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52D3" w:rsidRDefault="00C752D3" w:rsidP="002A7C3E">
      <w:pPr>
        <w:rPr>
          <w:rFonts w:ascii="Times New Roman" w:hAnsi="Times New Roman" w:cs="Times New Roman"/>
          <w:sz w:val="20"/>
          <w:szCs w:val="20"/>
        </w:rPr>
      </w:pPr>
      <w:r w:rsidRPr="00DB58CD">
        <w:rPr>
          <w:rFonts w:ascii="Times New Roman" w:hAnsi="Times New Roman" w:cs="Times New Roman"/>
          <w:sz w:val="20"/>
          <w:szCs w:val="20"/>
        </w:rPr>
        <w:t>Table S1</w:t>
      </w:r>
      <w:r w:rsidRPr="00C752D3">
        <w:rPr>
          <w:rFonts w:ascii="Times New Roman" w:hAnsi="Times New Roman" w:cs="Times New Roman"/>
          <w:sz w:val="20"/>
          <w:szCs w:val="20"/>
        </w:rPr>
        <w:t xml:space="preserve"> </w:t>
      </w:r>
      <w:r w:rsidRPr="00124B37">
        <w:rPr>
          <w:rFonts w:ascii="Times New Roman" w:hAnsi="Times New Roman" w:cs="Times New Roman"/>
          <w:sz w:val="20"/>
          <w:szCs w:val="20"/>
        </w:rPr>
        <w:t xml:space="preserve">General </w:t>
      </w:r>
      <w:proofErr w:type="gramStart"/>
      <w:r w:rsidRPr="00124B37">
        <w:rPr>
          <w:rFonts w:ascii="Times New Roman" w:hAnsi="Times New Roman" w:cs="Times New Roman"/>
          <w:sz w:val="20"/>
          <w:szCs w:val="20"/>
        </w:rPr>
        <w:t>information</w:t>
      </w:r>
      <w:proofErr w:type="gramEnd"/>
      <w:r w:rsidRPr="00124B37">
        <w:rPr>
          <w:rFonts w:ascii="Times New Roman" w:hAnsi="Times New Roman" w:cs="Times New Roman"/>
          <w:sz w:val="20"/>
          <w:szCs w:val="20"/>
        </w:rPr>
        <w:t xml:space="preserve"> of non-metastatic and metastatic HCC </w:t>
      </w:r>
      <w:r w:rsidR="00DA6C4D">
        <w:rPr>
          <w:rFonts w:ascii="Times New Roman" w:hAnsi="Times New Roman" w:cs="Times New Roman" w:hint="eastAsia"/>
          <w:sz w:val="20"/>
          <w:szCs w:val="20"/>
        </w:rPr>
        <w:t>patients</w:t>
      </w:r>
      <w:r w:rsidR="000B2DFE">
        <w:rPr>
          <w:rFonts w:ascii="Times New Roman" w:hAnsi="Times New Roman" w:cs="Times New Roman" w:hint="eastAsia"/>
          <w:sz w:val="20"/>
          <w:szCs w:val="20"/>
        </w:rPr>
        <w:t>.</w:t>
      </w:r>
    </w:p>
    <w:p w:rsidR="00C752D3" w:rsidRPr="00DA6C4D" w:rsidRDefault="00C752D3" w:rsidP="002A7C3E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809" w:type="dxa"/>
        <w:tblInd w:w="108" w:type="dxa"/>
        <w:tblLook w:val="04A0"/>
      </w:tblPr>
      <w:tblGrid>
        <w:gridCol w:w="1105"/>
        <w:gridCol w:w="1096"/>
        <w:gridCol w:w="1096"/>
        <w:gridCol w:w="2176"/>
        <w:gridCol w:w="3336"/>
      </w:tblGrid>
      <w:tr w:rsidR="00C752D3" w:rsidRPr="00C752D3" w:rsidTr="00C752D3">
        <w:trPr>
          <w:trHeight w:val="315"/>
        </w:trPr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2D3" w:rsidRPr="00C752D3" w:rsidRDefault="00C752D3" w:rsidP="00C75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2D3" w:rsidRPr="00C752D3" w:rsidRDefault="00C752D3" w:rsidP="00C75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2D3" w:rsidRPr="00C752D3" w:rsidRDefault="00C752D3" w:rsidP="00C75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2D3" w:rsidRPr="00C752D3" w:rsidRDefault="00C752D3" w:rsidP="00C752D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752D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non-metastatic</w:t>
            </w:r>
          </w:p>
        </w:tc>
        <w:tc>
          <w:tcPr>
            <w:tcW w:w="3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2D3" w:rsidRPr="00C752D3" w:rsidRDefault="00C752D3" w:rsidP="00C752D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752D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metastatic</w:t>
            </w:r>
          </w:p>
        </w:tc>
      </w:tr>
      <w:tr w:rsidR="00C752D3" w:rsidRPr="00C752D3" w:rsidTr="00C752D3">
        <w:trPr>
          <w:trHeight w:val="315"/>
        </w:trPr>
        <w:tc>
          <w:tcPr>
            <w:tcW w:w="329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2D3" w:rsidRPr="00C752D3" w:rsidRDefault="00C752D3" w:rsidP="00C75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52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individuals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2D3" w:rsidRPr="00C752D3" w:rsidRDefault="00C752D3" w:rsidP="00C75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52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2D3" w:rsidRPr="00C752D3" w:rsidRDefault="00C752D3" w:rsidP="00C75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52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C752D3" w:rsidRPr="00C752D3" w:rsidTr="00C752D3">
        <w:trPr>
          <w:trHeight w:val="315"/>
        </w:trPr>
        <w:tc>
          <w:tcPr>
            <w:tcW w:w="32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2D3" w:rsidRPr="00C752D3" w:rsidRDefault="00C752D3" w:rsidP="00C75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52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der(male/female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2D3" w:rsidRPr="00C752D3" w:rsidRDefault="00C752D3" w:rsidP="00C75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52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(60%)/4(40%)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2D3" w:rsidRPr="00C752D3" w:rsidRDefault="00C752D3" w:rsidP="00C75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52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(80%)/1(20%)</w:t>
            </w:r>
          </w:p>
        </w:tc>
      </w:tr>
      <w:tr w:rsidR="00C752D3" w:rsidRPr="00C752D3" w:rsidTr="00856BD3">
        <w:trPr>
          <w:trHeight w:val="315"/>
        </w:trPr>
        <w:tc>
          <w:tcPr>
            <w:tcW w:w="3297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2D3" w:rsidRPr="00C752D3" w:rsidRDefault="00C752D3" w:rsidP="00C75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52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(years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2D3" w:rsidRPr="00C752D3" w:rsidRDefault="00C752D3" w:rsidP="00C75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52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±10.65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2D3" w:rsidRPr="00C752D3" w:rsidRDefault="00C752D3" w:rsidP="00C75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52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±16</w:t>
            </w:r>
          </w:p>
        </w:tc>
      </w:tr>
      <w:tr w:rsidR="00C752D3" w:rsidRPr="00C752D3" w:rsidTr="00856BD3">
        <w:trPr>
          <w:trHeight w:val="315"/>
        </w:trPr>
        <w:tc>
          <w:tcPr>
            <w:tcW w:w="3297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2D3" w:rsidRPr="00C752D3" w:rsidRDefault="00C752D3" w:rsidP="00C75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2D3" w:rsidRPr="00C752D3" w:rsidRDefault="00C752D3" w:rsidP="00C75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52D3">
              <w:rPr>
                <w:rFonts w:ascii="Times New Roman" w:eastAsia="宋体" w:hAnsi="宋体" w:cs="Times New Roman"/>
                <w:color w:val="000000"/>
                <w:kern w:val="0"/>
                <w:sz w:val="20"/>
                <w:szCs w:val="20"/>
              </w:rPr>
              <w:t>（</w:t>
            </w:r>
            <w:proofErr w:type="spellStart"/>
            <w:r w:rsidRPr="00C752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±SD</w:t>
            </w:r>
            <w:proofErr w:type="spellEnd"/>
            <w:r w:rsidRPr="00C752D3">
              <w:rPr>
                <w:rFonts w:ascii="Times New Roman" w:eastAsia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2D3" w:rsidRPr="00C752D3" w:rsidRDefault="00C752D3" w:rsidP="00C75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52D3">
              <w:rPr>
                <w:rFonts w:ascii="Times New Roman" w:eastAsia="宋体" w:hAnsi="宋体" w:cs="Times New Roman"/>
                <w:color w:val="000000"/>
                <w:kern w:val="0"/>
                <w:sz w:val="20"/>
                <w:szCs w:val="20"/>
              </w:rPr>
              <w:t>（</w:t>
            </w:r>
            <w:proofErr w:type="spellStart"/>
            <w:r w:rsidRPr="00C752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±SD</w:t>
            </w:r>
            <w:proofErr w:type="spellEnd"/>
            <w:r w:rsidRPr="00C752D3">
              <w:rPr>
                <w:rFonts w:ascii="Times New Roman" w:eastAsia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C752D3" w:rsidRPr="00C752D3" w:rsidTr="003E1F2D">
        <w:trPr>
          <w:trHeight w:val="315"/>
        </w:trPr>
        <w:tc>
          <w:tcPr>
            <w:tcW w:w="3297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2D3" w:rsidRPr="00C752D3" w:rsidRDefault="00C752D3" w:rsidP="00C75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52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FP(</w:t>
            </w:r>
            <w:proofErr w:type="spellStart"/>
            <w:r w:rsidRPr="00C752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g</w:t>
            </w:r>
            <w:proofErr w:type="spellEnd"/>
            <w:r w:rsidRPr="00C752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C752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L</w:t>
            </w:r>
            <w:proofErr w:type="spellEnd"/>
            <w:r w:rsidRPr="00C752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2D3" w:rsidRPr="00C752D3" w:rsidRDefault="00C752D3" w:rsidP="00C75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52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82±5189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2D3" w:rsidRPr="00C752D3" w:rsidRDefault="00C752D3" w:rsidP="00C75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52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1±2279</w:t>
            </w:r>
          </w:p>
        </w:tc>
      </w:tr>
      <w:tr w:rsidR="00C752D3" w:rsidRPr="00C752D3" w:rsidTr="00C752D3">
        <w:trPr>
          <w:trHeight w:val="315"/>
        </w:trPr>
        <w:tc>
          <w:tcPr>
            <w:tcW w:w="3297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2D3" w:rsidRPr="00C752D3" w:rsidRDefault="00C752D3" w:rsidP="00C75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2D3" w:rsidRPr="00C752D3" w:rsidRDefault="00C752D3" w:rsidP="00C75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52D3">
              <w:rPr>
                <w:rFonts w:ascii="Times New Roman" w:eastAsia="宋体" w:hAnsi="宋体" w:cs="Times New Roman"/>
                <w:color w:val="000000"/>
                <w:kern w:val="0"/>
                <w:sz w:val="20"/>
                <w:szCs w:val="20"/>
              </w:rPr>
              <w:t>（</w:t>
            </w:r>
            <w:proofErr w:type="spellStart"/>
            <w:r w:rsidRPr="00C752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±SD</w:t>
            </w:r>
            <w:proofErr w:type="spellEnd"/>
            <w:r w:rsidRPr="00C752D3">
              <w:rPr>
                <w:rFonts w:ascii="Times New Roman" w:eastAsia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3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2D3" w:rsidRPr="00C752D3" w:rsidRDefault="00C752D3" w:rsidP="00C75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52D3">
              <w:rPr>
                <w:rFonts w:ascii="Times New Roman" w:eastAsia="宋体" w:hAnsi="宋体" w:cs="Times New Roman"/>
                <w:color w:val="000000"/>
                <w:kern w:val="0"/>
                <w:sz w:val="20"/>
                <w:szCs w:val="20"/>
              </w:rPr>
              <w:t>（</w:t>
            </w:r>
            <w:proofErr w:type="spellStart"/>
            <w:r w:rsidRPr="00C752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±SD</w:t>
            </w:r>
            <w:proofErr w:type="spellEnd"/>
            <w:r w:rsidRPr="00C752D3">
              <w:rPr>
                <w:rFonts w:ascii="Times New Roman" w:eastAsia="宋体" w:hAnsi="宋体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C752D3" w:rsidRPr="00C752D3" w:rsidTr="00C752D3">
        <w:trPr>
          <w:trHeight w:val="624"/>
        </w:trPr>
        <w:tc>
          <w:tcPr>
            <w:tcW w:w="32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2D3" w:rsidRPr="00C752D3" w:rsidRDefault="00C752D3" w:rsidP="00C75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52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LC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52D3" w:rsidRPr="00C752D3" w:rsidRDefault="00B2473A" w:rsidP="00B24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1(n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="00C752D3" w:rsidRPr="00C752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,</w:t>
            </w:r>
            <w:r w:rsidR="00CA26F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C752D3" w:rsidRPr="00C752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2(n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="00C752D3" w:rsidRPr="00C752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, A4(n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="00C752D3" w:rsidRPr="00C752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,</w:t>
            </w:r>
            <w:r w:rsidR="00CA26F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C752D3" w:rsidRPr="00C752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(n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="00C752D3" w:rsidRPr="00C752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52D3" w:rsidRPr="00C752D3" w:rsidRDefault="00C752D3" w:rsidP="00C75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52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3(n=1),</w:t>
            </w:r>
            <w:r w:rsidR="00CA26F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752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(n=2), C(n=2)</w:t>
            </w:r>
          </w:p>
        </w:tc>
      </w:tr>
    </w:tbl>
    <w:p w:rsidR="00C752D3" w:rsidRPr="00C752D3" w:rsidRDefault="00C752D3" w:rsidP="002A7C3E">
      <w:pPr>
        <w:rPr>
          <w:rFonts w:ascii="Times New Roman" w:hAnsi="Times New Roman" w:cs="Times New Roman"/>
          <w:sz w:val="20"/>
          <w:szCs w:val="20"/>
        </w:rPr>
      </w:pPr>
    </w:p>
    <w:p w:rsidR="00C752D3" w:rsidRDefault="00C752D3" w:rsidP="002A7C3E">
      <w:pPr>
        <w:rPr>
          <w:rFonts w:ascii="Times New Roman" w:hAnsi="Times New Roman" w:cs="Times New Roman"/>
          <w:sz w:val="20"/>
          <w:szCs w:val="20"/>
        </w:rPr>
      </w:pPr>
    </w:p>
    <w:p w:rsidR="002A7C3E" w:rsidRDefault="002A7C3E" w:rsidP="002A7C3E">
      <w:pPr>
        <w:rPr>
          <w:szCs w:val="21"/>
        </w:rPr>
      </w:pPr>
    </w:p>
    <w:p w:rsidR="00F12DE0" w:rsidRDefault="00F12DE0"/>
    <w:sectPr w:rsidR="00F12DE0" w:rsidSect="00F12D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1592" w:rsidRDefault="00B31592" w:rsidP="00C752D3">
      <w:r>
        <w:separator/>
      </w:r>
    </w:p>
  </w:endnote>
  <w:endnote w:type="continuationSeparator" w:id="0">
    <w:p w:rsidR="00B31592" w:rsidRDefault="00B31592" w:rsidP="00C752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1592" w:rsidRDefault="00B31592" w:rsidP="00C752D3">
      <w:r>
        <w:separator/>
      </w:r>
    </w:p>
  </w:footnote>
  <w:footnote w:type="continuationSeparator" w:id="0">
    <w:p w:rsidR="00B31592" w:rsidRDefault="00B31592" w:rsidP="00C752D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A7C3E"/>
    <w:rsid w:val="000B2DFE"/>
    <w:rsid w:val="001B655D"/>
    <w:rsid w:val="002A7C3E"/>
    <w:rsid w:val="005861C1"/>
    <w:rsid w:val="006226D6"/>
    <w:rsid w:val="006934ED"/>
    <w:rsid w:val="007B4DCB"/>
    <w:rsid w:val="00935ED6"/>
    <w:rsid w:val="00A70972"/>
    <w:rsid w:val="00B2473A"/>
    <w:rsid w:val="00B31592"/>
    <w:rsid w:val="00C752D3"/>
    <w:rsid w:val="00CA26FD"/>
    <w:rsid w:val="00DA6C4D"/>
    <w:rsid w:val="00F12DE0"/>
    <w:rsid w:val="00FA78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7C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A7C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C752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C752D3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C752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C752D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437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tianhua</dc:creator>
  <cp:lastModifiedBy>liutianhua</cp:lastModifiedBy>
  <cp:revision>7</cp:revision>
  <dcterms:created xsi:type="dcterms:W3CDTF">2014-05-09T08:32:00Z</dcterms:created>
  <dcterms:modified xsi:type="dcterms:W3CDTF">2014-08-27T13:55:00Z</dcterms:modified>
</cp:coreProperties>
</file>